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FE2A7" w14:textId="1F3D4438" w:rsidR="00DB72C8" w:rsidRPr="0094178F" w:rsidRDefault="00DB72C8" w:rsidP="0094178F">
      <w:pPr>
        <w:pStyle w:val="Heading2"/>
        <w:spacing w:before="0" w:line="480" w:lineRule="auto"/>
        <w:rPr>
          <w:rFonts w:asciiTheme="minorHAnsi" w:hAnsiTheme="minorHAnsi"/>
          <w:b/>
          <w:color w:val="auto"/>
          <w:sz w:val="32"/>
          <w:szCs w:val="32"/>
          <w:lang w:val="en-GB"/>
        </w:rPr>
      </w:pPr>
      <w:r w:rsidRPr="0094178F">
        <w:rPr>
          <w:rFonts w:asciiTheme="minorHAnsi" w:hAnsiTheme="minorHAnsi"/>
          <w:b/>
          <w:color w:val="auto"/>
          <w:sz w:val="32"/>
          <w:szCs w:val="32"/>
          <w:lang w:val="en-GB"/>
        </w:rPr>
        <w:t>S</w:t>
      </w:r>
      <w:r w:rsidR="00E51C94">
        <w:rPr>
          <w:rFonts w:asciiTheme="minorHAnsi" w:hAnsiTheme="minorHAnsi"/>
          <w:b/>
          <w:color w:val="auto"/>
          <w:sz w:val="32"/>
          <w:szCs w:val="32"/>
          <w:lang w:val="en-GB"/>
        </w:rPr>
        <w:t>3</w:t>
      </w:r>
      <w:r w:rsidRPr="0094178F">
        <w:rPr>
          <w:rFonts w:asciiTheme="minorHAnsi" w:hAnsiTheme="minorHAnsi"/>
          <w:b/>
          <w:color w:val="auto"/>
          <w:sz w:val="32"/>
          <w:szCs w:val="32"/>
          <w:lang w:val="en-GB"/>
        </w:rPr>
        <w:t xml:space="preserve"> Table</w:t>
      </w:r>
      <w:r w:rsidR="0094178F" w:rsidRPr="0094178F">
        <w:rPr>
          <w:rFonts w:asciiTheme="minorHAnsi" w:hAnsiTheme="minorHAnsi"/>
          <w:b/>
          <w:color w:val="auto"/>
          <w:sz w:val="32"/>
          <w:szCs w:val="32"/>
          <w:lang w:val="en-GB"/>
        </w:rPr>
        <w:t xml:space="preserve">. </w:t>
      </w:r>
      <w:r w:rsidRPr="0094178F">
        <w:rPr>
          <w:rFonts w:asciiTheme="minorHAnsi" w:hAnsiTheme="minorHAnsi"/>
          <w:b/>
          <w:color w:val="auto"/>
          <w:sz w:val="32"/>
          <w:szCs w:val="32"/>
          <w:lang w:val="en-GB"/>
        </w:rPr>
        <w:t>Fluctuations in psychological distress over tim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0DDEF"/>
        <w:tblLook w:val="04A0" w:firstRow="1" w:lastRow="0" w:firstColumn="1" w:lastColumn="0" w:noHBand="0" w:noVBand="1"/>
      </w:tblPr>
      <w:tblGrid>
        <w:gridCol w:w="2156"/>
        <w:gridCol w:w="618"/>
        <w:gridCol w:w="607"/>
        <w:gridCol w:w="662"/>
        <w:gridCol w:w="766"/>
      </w:tblGrid>
      <w:tr w:rsidR="007B3D10" w:rsidRPr="00843575" w14:paraId="50492EF7" w14:textId="77777777" w:rsidTr="007B3D10">
        <w:trPr>
          <w:trHeight w:hRule="exact" w:val="3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6C7C8" w14:textId="77777777" w:rsidR="007B3D10" w:rsidRPr="00843575" w:rsidRDefault="007B3D1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b/>
                <w:color w:val="auto"/>
                <w:lang w:val="en-GB"/>
              </w:rPr>
              <w:t>Parameter</w:t>
            </w:r>
          </w:p>
        </w:tc>
        <w:tc>
          <w:tcPr>
            <w:tcW w:w="0" w:type="auto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B1674" w14:textId="77777777" w:rsidR="007B3D10" w:rsidRPr="00843575" w:rsidRDefault="007B3D1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b/>
                <w:color w:val="auto"/>
                <w:lang w:val="en-GB"/>
              </w:rPr>
              <w:t xml:space="preserve">Model </w:t>
            </w:r>
          </w:p>
        </w:tc>
      </w:tr>
      <w:tr w:rsidR="007B3D10" w:rsidRPr="007F09B4" w14:paraId="78924B0D" w14:textId="77777777" w:rsidTr="007B3D10">
        <w:trPr>
          <w:trHeight w:hRule="exact" w:val="3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B96DE" w14:textId="77777777" w:rsidR="007B3D10" w:rsidRPr="007F09B4" w:rsidRDefault="007B3D1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79405" w14:textId="77777777" w:rsidR="007B3D10" w:rsidRPr="007F09B4" w:rsidRDefault="007B3D10" w:rsidP="00350342">
            <w:pPr>
              <w:spacing w:line="480" w:lineRule="auto"/>
              <w:jc w:val="center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>b</w:t>
            </w:r>
          </w:p>
        </w:tc>
        <w:tc>
          <w:tcPr>
            <w:tcW w:w="0" w:type="auto"/>
            <w:shd w:val="clear" w:color="auto" w:fill="auto"/>
          </w:tcPr>
          <w:p w14:paraId="45F667B2" w14:textId="77777777" w:rsidR="007B3D10" w:rsidRPr="007F09B4" w:rsidRDefault="007B3D10" w:rsidP="00350342">
            <w:pPr>
              <w:spacing w:line="480" w:lineRule="auto"/>
              <w:jc w:val="center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>SE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4F660" w14:textId="77777777" w:rsidR="007B3D10" w:rsidRPr="007F09B4" w:rsidRDefault="007B3D1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>t(39)</w:t>
            </w:r>
          </w:p>
        </w:tc>
        <w:tc>
          <w:tcPr>
            <w:tcW w:w="0" w:type="auto"/>
            <w:shd w:val="clear" w:color="auto" w:fill="auto"/>
          </w:tcPr>
          <w:p w14:paraId="089C8B22" w14:textId="77777777" w:rsidR="007B3D10" w:rsidRPr="007F09B4" w:rsidRDefault="007B3D10" w:rsidP="00350342">
            <w:pPr>
              <w:spacing w:line="480" w:lineRule="auto"/>
              <w:jc w:val="center"/>
              <w:rPr>
                <w:rFonts w:asciiTheme="minorHAnsi" w:hAnsiTheme="minorHAnsi"/>
                <w:b/>
                <w:i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i/>
                <w:color w:val="auto"/>
                <w:lang w:val="en-GB"/>
              </w:rPr>
              <w:t>p</w:t>
            </w:r>
          </w:p>
        </w:tc>
      </w:tr>
      <w:tr w:rsidR="007B3D10" w:rsidRPr="00843575" w14:paraId="16EBAEC9" w14:textId="77777777" w:rsidTr="007B3D10">
        <w:trPr>
          <w:trHeight w:hRule="exact" w:val="3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6184D" w14:textId="77777777" w:rsidR="007B3D10" w:rsidRPr="007F09B4" w:rsidRDefault="007B3D1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>Intercep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F0F13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1.85</w:t>
            </w:r>
          </w:p>
        </w:tc>
        <w:tc>
          <w:tcPr>
            <w:tcW w:w="0" w:type="auto"/>
            <w:shd w:val="clear" w:color="auto" w:fill="auto"/>
          </w:tcPr>
          <w:p w14:paraId="22222239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0.04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7A1C7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42.05</w:t>
            </w:r>
          </w:p>
        </w:tc>
        <w:tc>
          <w:tcPr>
            <w:tcW w:w="0" w:type="auto"/>
            <w:shd w:val="clear" w:color="auto" w:fill="auto"/>
          </w:tcPr>
          <w:p w14:paraId="78560430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&lt; .001</w:t>
            </w:r>
          </w:p>
        </w:tc>
      </w:tr>
      <w:tr w:rsidR="007B3D10" w:rsidRPr="00843575" w14:paraId="0DE94B04" w14:textId="77777777" w:rsidTr="007B3D10">
        <w:trPr>
          <w:trHeight w:hRule="exact" w:val="3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D068B" w14:textId="77777777" w:rsidR="007B3D10" w:rsidRPr="007F09B4" w:rsidRDefault="007B3D1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>T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1052C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-0.10</w:t>
            </w:r>
          </w:p>
        </w:tc>
        <w:tc>
          <w:tcPr>
            <w:tcW w:w="0" w:type="auto"/>
            <w:shd w:val="clear" w:color="auto" w:fill="auto"/>
          </w:tcPr>
          <w:p w14:paraId="19003A6F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0.05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E78CF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-1.79</w:t>
            </w:r>
          </w:p>
        </w:tc>
        <w:tc>
          <w:tcPr>
            <w:tcW w:w="0" w:type="auto"/>
            <w:shd w:val="clear" w:color="auto" w:fill="auto"/>
          </w:tcPr>
          <w:p w14:paraId="63FD77C9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.081</w:t>
            </w:r>
          </w:p>
        </w:tc>
      </w:tr>
      <w:tr w:rsidR="007B3D10" w:rsidRPr="00843575" w14:paraId="5313C875" w14:textId="77777777" w:rsidTr="007B3D10">
        <w:trPr>
          <w:trHeight w:hRule="exact" w:val="3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F88A2" w14:textId="77777777" w:rsidR="007B3D10" w:rsidRPr="007F09B4" w:rsidRDefault="007B3D1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>T3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980D4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-0.07</w:t>
            </w:r>
          </w:p>
        </w:tc>
        <w:tc>
          <w:tcPr>
            <w:tcW w:w="0" w:type="auto"/>
            <w:shd w:val="clear" w:color="auto" w:fill="auto"/>
          </w:tcPr>
          <w:p w14:paraId="55AFED8D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0.05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91E53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-1.34</w:t>
            </w:r>
          </w:p>
        </w:tc>
        <w:tc>
          <w:tcPr>
            <w:tcW w:w="0" w:type="auto"/>
            <w:shd w:val="clear" w:color="auto" w:fill="auto"/>
          </w:tcPr>
          <w:p w14:paraId="7F4D49C3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.188</w:t>
            </w:r>
          </w:p>
        </w:tc>
      </w:tr>
      <w:tr w:rsidR="007B3D10" w:rsidRPr="00843575" w14:paraId="37F1629A" w14:textId="77777777" w:rsidTr="007B3D10">
        <w:trPr>
          <w:trHeight w:hRule="exact" w:val="3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E0BD8" w14:textId="77777777" w:rsidR="007B3D10" w:rsidRPr="007F09B4" w:rsidRDefault="007B3D1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>T4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9210F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-0.11</w:t>
            </w:r>
          </w:p>
        </w:tc>
        <w:tc>
          <w:tcPr>
            <w:tcW w:w="0" w:type="auto"/>
            <w:shd w:val="clear" w:color="auto" w:fill="auto"/>
          </w:tcPr>
          <w:p w14:paraId="3015E9C8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0.05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67360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-2.02</w:t>
            </w:r>
          </w:p>
        </w:tc>
        <w:tc>
          <w:tcPr>
            <w:tcW w:w="0" w:type="auto"/>
            <w:shd w:val="clear" w:color="auto" w:fill="auto"/>
          </w:tcPr>
          <w:p w14:paraId="1974FBED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.050</w:t>
            </w:r>
          </w:p>
        </w:tc>
      </w:tr>
      <w:tr w:rsidR="007B3D10" w:rsidRPr="00843575" w14:paraId="38D0B47E" w14:textId="77777777" w:rsidTr="007B3D10">
        <w:trPr>
          <w:trHeight w:hRule="exact" w:val="3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08DEE" w14:textId="77777777" w:rsidR="007B3D10" w:rsidRPr="007F09B4" w:rsidRDefault="007B3D1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>T5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1B117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-0.05</w:t>
            </w:r>
          </w:p>
        </w:tc>
        <w:tc>
          <w:tcPr>
            <w:tcW w:w="0" w:type="auto"/>
            <w:shd w:val="clear" w:color="auto" w:fill="auto"/>
          </w:tcPr>
          <w:p w14:paraId="466379B9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0.05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19B26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-0.83</w:t>
            </w:r>
          </w:p>
        </w:tc>
        <w:tc>
          <w:tcPr>
            <w:tcW w:w="0" w:type="auto"/>
            <w:shd w:val="clear" w:color="auto" w:fill="auto"/>
          </w:tcPr>
          <w:p w14:paraId="7CEA050D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.410</w:t>
            </w:r>
          </w:p>
        </w:tc>
      </w:tr>
      <w:tr w:rsidR="007B3D10" w:rsidRPr="00843575" w14:paraId="3B3B5D7B" w14:textId="77777777" w:rsidTr="007B3D10">
        <w:trPr>
          <w:trHeight w:hRule="exact" w:val="3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9077C" w14:textId="77777777" w:rsidR="007B3D10" w:rsidRPr="007F09B4" w:rsidRDefault="007B3D1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>T6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1055A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14:paraId="6A871759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0.06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7A060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0.09</w:t>
            </w:r>
          </w:p>
        </w:tc>
        <w:tc>
          <w:tcPr>
            <w:tcW w:w="0" w:type="auto"/>
            <w:shd w:val="clear" w:color="auto" w:fill="auto"/>
          </w:tcPr>
          <w:p w14:paraId="62F0640E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.930</w:t>
            </w:r>
          </w:p>
        </w:tc>
      </w:tr>
      <w:tr w:rsidR="00DB72C8" w:rsidRPr="00843575" w14:paraId="4F59B70B" w14:textId="77777777" w:rsidTr="007B3D10">
        <w:trPr>
          <w:trHeight w:hRule="exact" w:val="340"/>
        </w:trPr>
        <w:tc>
          <w:tcPr>
            <w:tcW w:w="0" w:type="auto"/>
            <w:gridSpan w:val="5"/>
          </w:tcPr>
          <w:p w14:paraId="6F7DFCD7" w14:textId="77777777" w:rsidR="00DB72C8" w:rsidRPr="007F09B4" w:rsidRDefault="00DB72C8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>Explained variance (%)</w:t>
            </w:r>
          </w:p>
        </w:tc>
      </w:tr>
      <w:tr w:rsidR="007B3D10" w:rsidRPr="00843575" w14:paraId="3AE02271" w14:textId="77777777" w:rsidTr="007B3D10">
        <w:trPr>
          <w:trHeight w:hRule="exact" w:val="3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01369" w14:textId="77777777" w:rsidR="007B3D10" w:rsidRPr="007F09B4" w:rsidRDefault="007B3D1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>Between-person level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58AFF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-1.1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2290A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115D144A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</w:p>
        </w:tc>
      </w:tr>
      <w:tr w:rsidR="007B3D10" w:rsidRPr="00843575" w14:paraId="52EADB1A" w14:textId="77777777" w:rsidTr="007B3D10">
        <w:trPr>
          <w:trHeight w:hRule="exact" w:val="3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60E6F" w14:textId="77777777" w:rsidR="007B3D10" w:rsidRPr="007F09B4" w:rsidRDefault="007B3D1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>Within-person level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499CE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2.25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D59BE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60E882B2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</w:p>
        </w:tc>
      </w:tr>
      <w:tr w:rsidR="007B3D10" w:rsidRPr="00843575" w14:paraId="048BB039" w14:textId="77777777" w:rsidTr="007B3D10">
        <w:trPr>
          <w:trHeight w:hRule="exact" w:val="3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458A1" w14:textId="77777777" w:rsidR="007B3D10" w:rsidRPr="007F09B4" w:rsidRDefault="007B3D1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>2*log likelihood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8C658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72.30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DFE1B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5F1A0702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</w:p>
        </w:tc>
      </w:tr>
      <w:tr w:rsidR="007B3D10" w:rsidRPr="00843575" w14:paraId="01B989F9" w14:textId="77777777" w:rsidTr="007B3D10">
        <w:trPr>
          <w:trHeight w:hRule="exact" w:val="3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41BAC" w14:textId="77777777" w:rsidR="007B3D10" w:rsidRPr="007F09B4" w:rsidRDefault="007B3D10" w:rsidP="00350342">
            <w:pPr>
              <w:spacing w:line="480" w:lineRule="auto"/>
              <w:rPr>
                <w:rFonts w:asciiTheme="minorHAnsi" w:hAnsiTheme="minorHAnsi"/>
                <w:b/>
                <w:color w:val="auto"/>
                <w:lang w:val="en-GB"/>
              </w:rPr>
            </w:pPr>
            <w:r w:rsidRPr="007F09B4">
              <w:rPr>
                <w:rFonts w:cs="Calibri"/>
                <w:b/>
                <w:color w:val="auto"/>
                <w:lang w:val="en-GB"/>
              </w:rPr>
              <w:t>χ</w:t>
            </w:r>
            <w:r w:rsidRPr="007F09B4">
              <w:rPr>
                <w:rFonts w:asciiTheme="minorHAnsi" w:hAnsiTheme="minorHAnsi"/>
                <w:b/>
                <w:color w:val="auto"/>
                <w:vertAlign w:val="superscript"/>
                <w:lang w:val="en-GB"/>
              </w:rPr>
              <w:t xml:space="preserve"> 2</w:t>
            </w:r>
            <w:r w:rsidRPr="007F09B4">
              <w:rPr>
                <w:rFonts w:asciiTheme="minorHAnsi" w:hAnsiTheme="minorHAnsi"/>
                <w:b/>
                <w:color w:val="auto"/>
                <w:vertAlign w:val="subscript"/>
                <w:lang w:val="en-GB"/>
              </w:rPr>
              <w:t>change null model</w:t>
            </w:r>
            <w:r w:rsidRPr="007F09B4">
              <w:rPr>
                <w:rFonts w:asciiTheme="minorHAnsi" w:hAnsiTheme="minorHAnsi"/>
                <w:b/>
                <w:color w:val="auto"/>
                <w:lang w:val="en-GB"/>
              </w:rPr>
              <w:t xml:space="preserve"> (5)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692B1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7.5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657DB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14:paraId="2625584F" w14:textId="77777777" w:rsidR="007B3D10" w:rsidRPr="00843575" w:rsidRDefault="007B3D10" w:rsidP="00350342">
            <w:pPr>
              <w:spacing w:line="480" w:lineRule="auto"/>
              <w:jc w:val="right"/>
              <w:rPr>
                <w:rFonts w:asciiTheme="minorHAnsi" w:hAnsiTheme="minorHAnsi"/>
                <w:color w:val="auto"/>
                <w:lang w:val="en-GB"/>
              </w:rPr>
            </w:pPr>
            <w:r w:rsidRPr="00843575">
              <w:rPr>
                <w:rFonts w:asciiTheme="minorHAnsi" w:hAnsiTheme="minorHAnsi"/>
                <w:color w:val="auto"/>
                <w:lang w:val="en-GB"/>
              </w:rPr>
              <w:t>.185</w:t>
            </w:r>
          </w:p>
        </w:tc>
      </w:tr>
    </w:tbl>
    <w:p w14:paraId="45EEBC92" w14:textId="77777777" w:rsidR="00DB72C8" w:rsidRPr="00843575" w:rsidRDefault="00DB72C8" w:rsidP="00DB72C8">
      <w:pPr>
        <w:kinsoku w:val="0"/>
        <w:overflowPunct w:val="0"/>
        <w:autoSpaceDE w:val="0"/>
        <w:autoSpaceDN w:val="0"/>
        <w:adjustRightInd w:val="0"/>
        <w:spacing w:line="480" w:lineRule="auto"/>
        <w:rPr>
          <w:rFonts w:asciiTheme="minorHAnsi" w:hAnsiTheme="minorHAnsi"/>
          <w:color w:val="auto"/>
          <w:lang w:val="en-GB"/>
        </w:rPr>
      </w:pPr>
      <w:r>
        <w:rPr>
          <w:rFonts w:asciiTheme="minorHAnsi" w:hAnsiTheme="minorHAnsi"/>
          <w:color w:val="auto"/>
          <w:lang w:val="en-GB"/>
        </w:rPr>
        <w:t xml:space="preserve">b = unstandardised coefficient, SE = standard error, t(df) = t-test statistic with degrees of freedom within brackets, </w:t>
      </w:r>
      <w:r>
        <w:rPr>
          <w:rFonts w:asciiTheme="minorHAnsi" w:hAnsiTheme="minorHAnsi"/>
          <w:i/>
          <w:color w:val="auto"/>
          <w:lang w:val="en-GB"/>
        </w:rPr>
        <w:t>p</w:t>
      </w:r>
      <w:r>
        <w:rPr>
          <w:rFonts w:asciiTheme="minorHAnsi" w:hAnsiTheme="minorHAnsi"/>
          <w:color w:val="auto"/>
          <w:lang w:val="en-GB"/>
        </w:rPr>
        <w:t xml:space="preserve"> = p-value.</w:t>
      </w:r>
    </w:p>
    <w:p w14:paraId="72C4FFD6" w14:textId="77777777" w:rsidR="00AC6602" w:rsidRPr="00DB72C8" w:rsidRDefault="00AC6602">
      <w:pPr>
        <w:rPr>
          <w:lang w:val="en-GB"/>
        </w:rPr>
      </w:pPr>
    </w:p>
    <w:sectPr w:rsidR="00AC6602" w:rsidRPr="00DB72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2C8"/>
    <w:rsid w:val="00017A58"/>
    <w:rsid w:val="00033FDB"/>
    <w:rsid w:val="00056766"/>
    <w:rsid w:val="0006191D"/>
    <w:rsid w:val="000671D9"/>
    <w:rsid w:val="000704AB"/>
    <w:rsid w:val="000C1F98"/>
    <w:rsid w:val="000E2297"/>
    <w:rsid w:val="000E2C98"/>
    <w:rsid w:val="00110164"/>
    <w:rsid w:val="00116023"/>
    <w:rsid w:val="00122CDC"/>
    <w:rsid w:val="00125DD9"/>
    <w:rsid w:val="00126949"/>
    <w:rsid w:val="0012761E"/>
    <w:rsid w:val="00167195"/>
    <w:rsid w:val="0018566D"/>
    <w:rsid w:val="001932A1"/>
    <w:rsid w:val="001E1C27"/>
    <w:rsid w:val="001F1692"/>
    <w:rsid w:val="001F3943"/>
    <w:rsid w:val="00203CD0"/>
    <w:rsid w:val="00204783"/>
    <w:rsid w:val="00206BD7"/>
    <w:rsid w:val="00216792"/>
    <w:rsid w:val="00236CC6"/>
    <w:rsid w:val="00251E89"/>
    <w:rsid w:val="002572A3"/>
    <w:rsid w:val="002A02E7"/>
    <w:rsid w:val="002C47B4"/>
    <w:rsid w:val="002E564E"/>
    <w:rsid w:val="002F3121"/>
    <w:rsid w:val="002F4D82"/>
    <w:rsid w:val="00304ECC"/>
    <w:rsid w:val="00310CCE"/>
    <w:rsid w:val="00311D02"/>
    <w:rsid w:val="00316972"/>
    <w:rsid w:val="003322BA"/>
    <w:rsid w:val="00342C82"/>
    <w:rsid w:val="003468A5"/>
    <w:rsid w:val="00347224"/>
    <w:rsid w:val="00361E8F"/>
    <w:rsid w:val="00364244"/>
    <w:rsid w:val="003661F6"/>
    <w:rsid w:val="00385887"/>
    <w:rsid w:val="003876BB"/>
    <w:rsid w:val="003906C7"/>
    <w:rsid w:val="003960FE"/>
    <w:rsid w:val="003B2A11"/>
    <w:rsid w:val="003B5B60"/>
    <w:rsid w:val="003D3EC9"/>
    <w:rsid w:val="003D3ED6"/>
    <w:rsid w:val="00400303"/>
    <w:rsid w:val="0042558C"/>
    <w:rsid w:val="00453902"/>
    <w:rsid w:val="00466BEB"/>
    <w:rsid w:val="00474035"/>
    <w:rsid w:val="00474EB9"/>
    <w:rsid w:val="00476D1C"/>
    <w:rsid w:val="0048097E"/>
    <w:rsid w:val="004968BA"/>
    <w:rsid w:val="004A25F2"/>
    <w:rsid w:val="004A4EAB"/>
    <w:rsid w:val="004A75E6"/>
    <w:rsid w:val="004B163B"/>
    <w:rsid w:val="004B244F"/>
    <w:rsid w:val="004B5093"/>
    <w:rsid w:val="004C1C79"/>
    <w:rsid w:val="004C795F"/>
    <w:rsid w:val="00520DC1"/>
    <w:rsid w:val="005276FE"/>
    <w:rsid w:val="005311EC"/>
    <w:rsid w:val="005318CC"/>
    <w:rsid w:val="00543B3F"/>
    <w:rsid w:val="00546BAB"/>
    <w:rsid w:val="005673DD"/>
    <w:rsid w:val="005705E7"/>
    <w:rsid w:val="005A12BF"/>
    <w:rsid w:val="005A5C7F"/>
    <w:rsid w:val="005B1EDA"/>
    <w:rsid w:val="005B5710"/>
    <w:rsid w:val="005C202B"/>
    <w:rsid w:val="005D3239"/>
    <w:rsid w:val="005D6846"/>
    <w:rsid w:val="005E1083"/>
    <w:rsid w:val="005E194D"/>
    <w:rsid w:val="005E780E"/>
    <w:rsid w:val="0060010C"/>
    <w:rsid w:val="00617B75"/>
    <w:rsid w:val="00631DAB"/>
    <w:rsid w:val="0064069A"/>
    <w:rsid w:val="0065265A"/>
    <w:rsid w:val="006536CC"/>
    <w:rsid w:val="00655BCC"/>
    <w:rsid w:val="00656EB2"/>
    <w:rsid w:val="0065748A"/>
    <w:rsid w:val="0066034A"/>
    <w:rsid w:val="00661BF5"/>
    <w:rsid w:val="006676DA"/>
    <w:rsid w:val="006764C6"/>
    <w:rsid w:val="0067726F"/>
    <w:rsid w:val="006E52F3"/>
    <w:rsid w:val="00700CBC"/>
    <w:rsid w:val="007051B7"/>
    <w:rsid w:val="00706DD1"/>
    <w:rsid w:val="00707F25"/>
    <w:rsid w:val="007107F5"/>
    <w:rsid w:val="00714616"/>
    <w:rsid w:val="00721642"/>
    <w:rsid w:val="00724613"/>
    <w:rsid w:val="0072463F"/>
    <w:rsid w:val="00724CD9"/>
    <w:rsid w:val="00726F10"/>
    <w:rsid w:val="007363C2"/>
    <w:rsid w:val="00774A35"/>
    <w:rsid w:val="00790CD0"/>
    <w:rsid w:val="00791508"/>
    <w:rsid w:val="007964BC"/>
    <w:rsid w:val="007A1265"/>
    <w:rsid w:val="007B3D10"/>
    <w:rsid w:val="007C3010"/>
    <w:rsid w:val="007E1329"/>
    <w:rsid w:val="007F3D1F"/>
    <w:rsid w:val="007F74A8"/>
    <w:rsid w:val="0081277A"/>
    <w:rsid w:val="008143FD"/>
    <w:rsid w:val="00814E54"/>
    <w:rsid w:val="00823114"/>
    <w:rsid w:val="00837964"/>
    <w:rsid w:val="008511E7"/>
    <w:rsid w:val="0085125A"/>
    <w:rsid w:val="00852F1F"/>
    <w:rsid w:val="00863202"/>
    <w:rsid w:val="00865E58"/>
    <w:rsid w:val="008956FF"/>
    <w:rsid w:val="00895E67"/>
    <w:rsid w:val="008C34AC"/>
    <w:rsid w:val="008C5529"/>
    <w:rsid w:val="008D7959"/>
    <w:rsid w:val="008F17B5"/>
    <w:rsid w:val="00901FC1"/>
    <w:rsid w:val="00901FED"/>
    <w:rsid w:val="00935F5E"/>
    <w:rsid w:val="0094178F"/>
    <w:rsid w:val="00944D82"/>
    <w:rsid w:val="009647E2"/>
    <w:rsid w:val="009A689A"/>
    <w:rsid w:val="009A7335"/>
    <w:rsid w:val="009B1BE3"/>
    <w:rsid w:val="009D1EE9"/>
    <w:rsid w:val="009D40E1"/>
    <w:rsid w:val="009D5340"/>
    <w:rsid w:val="009D54B4"/>
    <w:rsid w:val="009E1C99"/>
    <w:rsid w:val="00A0138B"/>
    <w:rsid w:val="00A359E8"/>
    <w:rsid w:val="00A47EF8"/>
    <w:rsid w:val="00A572A0"/>
    <w:rsid w:val="00A7088E"/>
    <w:rsid w:val="00AA14A6"/>
    <w:rsid w:val="00AC6602"/>
    <w:rsid w:val="00AE147C"/>
    <w:rsid w:val="00AE362E"/>
    <w:rsid w:val="00AF20DA"/>
    <w:rsid w:val="00B10ADE"/>
    <w:rsid w:val="00B37AA6"/>
    <w:rsid w:val="00B40B56"/>
    <w:rsid w:val="00B47519"/>
    <w:rsid w:val="00B529C3"/>
    <w:rsid w:val="00B530D1"/>
    <w:rsid w:val="00B5560F"/>
    <w:rsid w:val="00B7286C"/>
    <w:rsid w:val="00B7333B"/>
    <w:rsid w:val="00BA489C"/>
    <w:rsid w:val="00BB145A"/>
    <w:rsid w:val="00BB3B9B"/>
    <w:rsid w:val="00BE31FC"/>
    <w:rsid w:val="00BE5D4C"/>
    <w:rsid w:val="00C2017E"/>
    <w:rsid w:val="00C212FA"/>
    <w:rsid w:val="00C33030"/>
    <w:rsid w:val="00C51ABF"/>
    <w:rsid w:val="00C618BF"/>
    <w:rsid w:val="00C81E53"/>
    <w:rsid w:val="00C90B65"/>
    <w:rsid w:val="00CB2E60"/>
    <w:rsid w:val="00CB7337"/>
    <w:rsid w:val="00CC3007"/>
    <w:rsid w:val="00D05C8C"/>
    <w:rsid w:val="00D347FD"/>
    <w:rsid w:val="00D35971"/>
    <w:rsid w:val="00D428A1"/>
    <w:rsid w:val="00D46FF2"/>
    <w:rsid w:val="00D5453D"/>
    <w:rsid w:val="00D57609"/>
    <w:rsid w:val="00D664A5"/>
    <w:rsid w:val="00D67728"/>
    <w:rsid w:val="00D7262F"/>
    <w:rsid w:val="00DB50AC"/>
    <w:rsid w:val="00DB72C8"/>
    <w:rsid w:val="00DC449A"/>
    <w:rsid w:val="00DD5AD7"/>
    <w:rsid w:val="00DD6628"/>
    <w:rsid w:val="00DE7359"/>
    <w:rsid w:val="00E03302"/>
    <w:rsid w:val="00E26CD0"/>
    <w:rsid w:val="00E44931"/>
    <w:rsid w:val="00E51C94"/>
    <w:rsid w:val="00E63738"/>
    <w:rsid w:val="00EA407C"/>
    <w:rsid w:val="00EB4BD2"/>
    <w:rsid w:val="00EC0854"/>
    <w:rsid w:val="00EC4822"/>
    <w:rsid w:val="00EC592F"/>
    <w:rsid w:val="00ED50D3"/>
    <w:rsid w:val="00EE1F28"/>
    <w:rsid w:val="00EE38F6"/>
    <w:rsid w:val="00EE5A6A"/>
    <w:rsid w:val="00F06961"/>
    <w:rsid w:val="00F07B3B"/>
    <w:rsid w:val="00F41DBD"/>
    <w:rsid w:val="00F60597"/>
    <w:rsid w:val="00F60DB2"/>
    <w:rsid w:val="00F6173A"/>
    <w:rsid w:val="00F65380"/>
    <w:rsid w:val="00F82253"/>
    <w:rsid w:val="00FA5D87"/>
    <w:rsid w:val="00FA6968"/>
    <w:rsid w:val="00FB0C80"/>
    <w:rsid w:val="00FC185F"/>
    <w:rsid w:val="00FC1F38"/>
    <w:rsid w:val="00FC5021"/>
    <w:rsid w:val="00FD3411"/>
    <w:rsid w:val="00FD5266"/>
    <w:rsid w:val="00FF1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1A72E"/>
  <w15:chartTrackingRefBased/>
  <w15:docId w15:val="{DD4B0766-FA8C-4F91-8C03-AC2896B21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2C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nl-NL"/>
    </w:rPr>
  </w:style>
  <w:style w:type="paragraph" w:styleId="Heading2">
    <w:name w:val="heading 2"/>
    <w:next w:val="Normal"/>
    <w:link w:val="Heading2Char"/>
    <w:uiPriority w:val="9"/>
    <w:qFormat/>
    <w:rsid w:val="00DB72C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/>
      <w:outlineLvl w:val="1"/>
    </w:pPr>
    <w:rPr>
      <w:rFonts w:ascii="Calibri Light" w:eastAsia="Arial Unicode MS" w:hAnsi="Calibri Light" w:cs="Arial Unicode MS"/>
      <w:color w:val="2E74B5"/>
      <w:sz w:val="26"/>
      <w:szCs w:val="26"/>
      <w:u w:color="2E74B5"/>
      <w:bdr w:val="nil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B72C8"/>
    <w:rPr>
      <w:rFonts w:ascii="Calibri Light" w:eastAsia="Arial Unicode MS" w:hAnsi="Calibri Light" w:cs="Arial Unicode MS"/>
      <w:color w:val="2E74B5"/>
      <w:sz w:val="26"/>
      <w:szCs w:val="26"/>
      <w:u w:color="2E74B5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E. van der Goot</dc:creator>
  <cp:keywords/>
  <dc:description/>
  <cp:lastModifiedBy>chn off29</cp:lastModifiedBy>
  <cp:revision>6</cp:revision>
  <dcterms:created xsi:type="dcterms:W3CDTF">2021-06-09T13:38:00Z</dcterms:created>
  <dcterms:modified xsi:type="dcterms:W3CDTF">2021-07-30T18:36:00Z</dcterms:modified>
</cp:coreProperties>
</file>